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026" w:rsidRPr="001D60FD" w:rsidRDefault="000B2026" w:rsidP="000B20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E76D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D60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earson’s correlations on a paired climate variables.</w:t>
      </w:r>
    </w:p>
    <w:p w:rsidR="000B2026" w:rsidRDefault="000B2026" w:rsidP="000B2026">
      <w:r w:rsidRPr="001D60FD">
        <w:rPr>
          <w:rFonts w:ascii="Times New Roman" w:hAnsi="Times New Roman" w:cs="Times New Roman"/>
        </w:rPr>
        <w:t xml:space="preserve"> </w:t>
      </w:r>
      <w:r w:rsidRPr="00AE1232">
        <w:rPr>
          <w:noProof/>
        </w:rPr>
        <w:drawing>
          <wp:inline distT="0" distB="0" distL="0" distR="0" wp14:anchorId="08468FD0" wp14:editId="1607D8DC">
            <wp:extent cx="8197850" cy="351472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785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232">
        <w:t xml:space="preserve"> </w:t>
      </w:r>
    </w:p>
    <w:p w:rsidR="000B2026" w:rsidRDefault="000B2026" w:rsidP="000B2026"/>
    <w:p w:rsidR="000B2026" w:rsidRPr="001D60FD" w:rsidRDefault="000B2026" w:rsidP="000B2026">
      <w:pPr>
        <w:rPr>
          <w:rFonts w:ascii="Times New Roman" w:hAnsi="Times New Roman" w:cs="Times New Roman"/>
        </w:rPr>
      </w:pPr>
    </w:p>
    <w:p w:rsidR="0043102E" w:rsidRDefault="0043102E" w:rsidP="00AC45AE">
      <w:pPr>
        <w:ind w:rightChars="614" w:right="1351"/>
      </w:pPr>
    </w:p>
    <w:sectPr w:rsidR="0043102E" w:rsidSect="000B20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6D5" w:rsidRDefault="008E76D5" w:rsidP="008E76D5">
      <w:pPr>
        <w:spacing w:after="0" w:line="240" w:lineRule="auto"/>
      </w:pPr>
      <w:r>
        <w:separator/>
      </w:r>
    </w:p>
  </w:endnote>
  <w:endnote w:type="continuationSeparator" w:id="0">
    <w:p w:rsidR="008E76D5" w:rsidRDefault="008E76D5" w:rsidP="008E7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6D5" w:rsidRDefault="008E76D5" w:rsidP="008E76D5">
      <w:pPr>
        <w:spacing w:after="0" w:line="240" w:lineRule="auto"/>
      </w:pPr>
      <w:r>
        <w:separator/>
      </w:r>
    </w:p>
  </w:footnote>
  <w:footnote w:type="continuationSeparator" w:id="0">
    <w:p w:rsidR="008E76D5" w:rsidRDefault="008E76D5" w:rsidP="008E7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5AE"/>
    <w:rsid w:val="000B2026"/>
    <w:rsid w:val="001E1A6F"/>
    <w:rsid w:val="0043102E"/>
    <w:rsid w:val="008E76D5"/>
    <w:rsid w:val="00A864DE"/>
    <w:rsid w:val="00AC45AE"/>
    <w:rsid w:val="00D27371"/>
    <w:rsid w:val="00F4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FD00B4-7467-4CAE-B385-A1076CF4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026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6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76D5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8E76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76D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Ah Koo</dc:creator>
  <cp:keywords/>
  <dc:description/>
  <cp:lastModifiedBy>Kyung Ah Koo</cp:lastModifiedBy>
  <cp:revision>2</cp:revision>
  <dcterms:created xsi:type="dcterms:W3CDTF">2015-07-22T02:28:00Z</dcterms:created>
  <dcterms:modified xsi:type="dcterms:W3CDTF">2015-07-22T02:28:00Z</dcterms:modified>
</cp:coreProperties>
</file>